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7452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>Appendix</w:t>
      </w:r>
      <w:r>
        <w:rPr>
          <w:rFonts w:cstheme="minorHAnsi"/>
        </w:rPr>
        <w:t xml:space="preserve"> A</w:t>
      </w:r>
      <w:r w:rsidRPr="008C5DAB">
        <w:rPr>
          <w:rFonts w:cstheme="minorHAnsi"/>
        </w:rPr>
        <w:t xml:space="preserve">. Pairs of items used for consistency </w:t>
      </w:r>
      <w:proofErr w:type="gramStart"/>
      <w:r w:rsidRPr="008C5DAB">
        <w:rPr>
          <w:rFonts w:cstheme="minorHAnsi"/>
        </w:rPr>
        <w:t>checks</w:t>
      </w:r>
      <w:proofErr w:type="gramEnd"/>
    </w:p>
    <w:p w14:paraId="2F0B526B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>2 Pain interference items</w:t>
      </w:r>
    </w:p>
    <w:p w14:paraId="6065AA89" w14:textId="77777777" w:rsidR="00365420" w:rsidRPr="008C5DAB" w:rsidRDefault="00365420" w:rsidP="00365420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8C5DAB">
        <w:rPr>
          <w:rFonts w:cstheme="minorHAnsi"/>
          <w:color w:val="000000"/>
        </w:rPr>
        <w:t>What number best describes how, during the past week, pain has interfered with your general activity? (Scale: 0-10)</w:t>
      </w:r>
    </w:p>
    <w:p w14:paraId="374C378A" w14:textId="77777777" w:rsidR="00365420" w:rsidRPr="008C5DAB" w:rsidRDefault="00365420" w:rsidP="0036542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8C5DAB">
        <w:rPr>
          <w:rFonts w:cstheme="minorHAnsi"/>
          <w:color w:val="000000"/>
        </w:rPr>
        <w:t>In the past 6 months, how much has back pain interfered with your daily activities rated on a 0-10 scale where 0 is "no interference" and 10 is "unable to carry on any activities"? (Scale: 0-10)</w:t>
      </w:r>
    </w:p>
    <w:p w14:paraId="01FB86F2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2 Trouble doing </w:t>
      </w:r>
      <w:proofErr w:type="gramStart"/>
      <w:r w:rsidRPr="008C5DAB">
        <w:rPr>
          <w:rFonts w:cstheme="minorHAnsi"/>
        </w:rPr>
        <w:t>items</w:t>
      </w:r>
      <w:proofErr w:type="gramEnd"/>
    </w:p>
    <w:p w14:paraId="2974B547" w14:textId="77777777" w:rsidR="00365420" w:rsidRPr="008C5DAB" w:rsidRDefault="00365420" w:rsidP="00365420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 xml:space="preserve">have trouble doing </w:t>
      </w:r>
      <w:proofErr w:type="gramStart"/>
      <w:r w:rsidRPr="008C5DAB">
        <w:rPr>
          <w:rFonts w:cstheme="minorHAnsi"/>
          <w:color w:val="000000"/>
        </w:rPr>
        <w:t>all of</w:t>
      </w:r>
      <w:proofErr w:type="gramEnd"/>
      <w:r w:rsidRPr="008C5DAB">
        <w:rPr>
          <w:rFonts w:cstheme="minorHAnsi"/>
          <w:color w:val="000000"/>
        </w:rPr>
        <w:t xml:space="preserve"> my regular leisure activities with others (Scale: Never to always)</w:t>
      </w:r>
    </w:p>
    <w:p w14:paraId="7D5B2395" w14:textId="77777777" w:rsidR="00365420" w:rsidRPr="008C5DAB" w:rsidRDefault="00365420" w:rsidP="00365420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ve trouble participating in recreational activities with others (Scale: Never to always)</w:t>
      </w:r>
    </w:p>
    <w:p w14:paraId="2C710437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>2 Problems with sleep items</w:t>
      </w:r>
    </w:p>
    <w:p w14:paraId="06BB79D7" w14:textId="77777777" w:rsidR="00365420" w:rsidRPr="008C5DAB" w:rsidRDefault="00365420" w:rsidP="00365420">
      <w:pPr>
        <w:pStyle w:val="ListParagraph"/>
        <w:numPr>
          <w:ilvl w:val="0"/>
          <w:numId w:val="3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d a problem with my sleep (Scale: Not at all to Very Much)</w:t>
      </w:r>
    </w:p>
    <w:p w14:paraId="613DE7FF" w14:textId="77777777" w:rsidR="00365420" w:rsidRPr="008C5DAB" w:rsidRDefault="00365420" w:rsidP="00365420">
      <w:pPr>
        <w:pStyle w:val="ListParagraph"/>
        <w:numPr>
          <w:ilvl w:val="0"/>
          <w:numId w:val="3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d difficulty falling asleep (Scale: Not at all to Very Much)</w:t>
      </w:r>
    </w:p>
    <w:p w14:paraId="1EFA1900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2 Able to concentrate/focus </w:t>
      </w:r>
      <w:proofErr w:type="gramStart"/>
      <w:r w:rsidRPr="008C5DAB">
        <w:rPr>
          <w:rFonts w:cstheme="minorHAnsi"/>
        </w:rPr>
        <w:t>items</w:t>
      </w:r>
      <w:proofErr w:type="gramEnd"/>
    </w:p>
    <w:p w14:paraId="7B9DD609" w14:textId="77777777" w:rsidR="00365420" w:rsidRPr="008C5DAB" w:rsidRDefault="00365420" w:rsidP="00365420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ve been able to concentrate (Scale: Not at all to Very Much)</w:t>
      </w:r>
    </w:p>
    <w:p w14:paraId="71290A95" w14:textId="77777777" w:rsidR="00365420" w:rsidRPr="008C5DAB" w:rsidRDefault="00365420" w:rsidP="00365420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ve been able to focus my attention (Scale: Not at all to Very Much)</w:t>
      </w:r>
    </w:p>
    <w:p w14:paraId="4E87E4F3" w14:textId="77777777" w:rsidR="00365420" w:rsidRPr="008C5DAB" w:rsidRDefault="00365420" w:rsidP="00365420">
      <w:pPr>
        <w:spacing w:line="480" w:lineRule="auto"/>
        <w:rPr>
          <w:rFonts w:cstheme="minorHAnsi"/>
        </w:rPr>
      </w:pPr>
      <w:r w:rsidRPr="008C5DAB">
        <w:rPr>
          <w:rFonts w:cstheme="minorHAnsi"/>
        </w:rPr>
        <w:t>2 Memory items</w:t>
      </w:r>
    </w:p>
    <w:p w14:paraId="4E670AA1" w14:textId="77777777" w:rsidR="00365420" w:rsidRPr="008C5DAB" w:rsidRDefault="00365420" w:rsidP="00365420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8C5DAB">
        <w:rPr>
          <w:rFonts w:cstheme="minorHAnsi"/>
        </w:rPr>
        <w:t xml:space="preserve">I </w:t>
      </w:r>
      <w:r w:rsidRPr="008C5DAB">
        <w:rPr>
          <w:rFonts w:cstheme="minorHAnsi"/>
          <w:color w:val="000000"/>
        </w:rPr>
        <w:t>have been able to remember to do things, like take medicine or buy something I need (Scale: Not at all to Very Much)</w:t>
      </w:r>
    </w:p>
    <w:p w14:paraId="620F9FD9" w14:textId="77777777" w:rsidR="00365420" w:rsidRPr="00C86CE7" w:rsidRDefault="00365420" w:rsidP="00365420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8C5DAB">
        <w:rPr>
          <w:rFonts w:cstheme="minorHAnsi"/>
          <w:color w:val="000000"/>
        </w:rPr>
        <w:t>My memory has been as good as usual (Scale: Not at all to Very Much)</w:t>
      </w:r>
    </w:p>
    <w:p w14:paraId="0B17308C" w14:textId="77777777" w:rsidR="000F176C" w:rsidRDefault="000F176C"/>
    <w:sectPr w:rsidR="000F176C" w:rsidSect="0036542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23BE"/>
    <w:multiLevelType w:val="hybridMultilevel"/>
    <w:tmpl w:val="F0E2A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14749"/>
    <w:multiLevelType w:val="hybridMultilevel"/>
    <w:tmpl w:val="12BC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AD4B67"/>
    <w:multiLevelType w:val="hybridMultilevel"/>
    <w:tmpl w:val="C820E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A7D52"/>
    <w:multiLevelType w:val="hybridMultilevel"/>
    <w:tmpl w:val="0CE6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052DAB"/>
    <w:multiLevelType w:val="hybridMultilevel"/>
    <w:tmpl w:val="5924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207834">
    <w:abstractNumId w:val="0"/>
  </w:num>
  <w:num w:numId="2" w16cid:durableId="1124039802">
    <w:abstractNumId w:val="4"/>
  </w:num>
  <w:num w:numId="3" w16cid:durableId="785390678">
    <w:abstractNumId w:val="2"/>
  </w:num>
  <w:num w:numId="4" w16cid:durableId="1141118085">
    <w:abstractNumId w:val="3"/>
  </w:num>
  <w:num w:numId="5" w16cid:durableId="1991905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20"/>
    <w:rsid w:val="000F176C"/>
    <w:rsid w:val="000F3C45"/>
    <w:rsid w:val="00365420"/>
    <w:rsid w:val="00DE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F0F5"/>
  <w15:chartTrackingRefBased/>
  <w15:docId w15:val="{0511EA2D-9EBD-4C53-9630-E1493068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54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6542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65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erman</dc:creator>
  <cp:keywords/>
  <dc:description/>
  <cp:lastModifiedBy>Patricia Herman</cp:lastModifiedBy>
  <cp:revision>2</cp:revision>
  <dcterms:created xsi:type="dcterms:W3CDTF">2024-06-04T22:14:00Z</dcterms:created>
  <dcterms:modified xsi:type="dcterms:W3CDTF">2024-06-04T22:14:00Z</dcterms:modified>
</cp:coreProperties>
</file>